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1275"/>
        <w:gridCol w:w="1276"/>
        <w:gridCol w:w="1418"/>
        <w:gridCol w:w="1275"/>
        <w:gridCol w:w="1276"/>
        <w:gridCol w:w="1276"/>
        <w:gridCol w:w="992"/>
      </w:tblGrid>
      <w:tr w:rsidR="00FC343B" w:rsidRPr="00FC343B" w:rsidTr="00FC3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10"/>
            <w:tcBorders>
              <w:top w:val="single" w:sz="12" w:space="0" w:color="000000" w:themeColor="text1"/>
            </w:tcBorders>
          </w:tcPr>
          <w:p w:rsidR="00FC343B" w:rsidRPr="00FC343B" w:rsidRDefault="00FC343B" w:rsidP="00FC343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Phylum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Shared OTUs</w:t>
            </w:r>
          </w:p>
        </w:tc>
        <w:tc>
          <w:tcPr>
            <w:tcW w:w="5245" w:type="dxa"/>
            <w:gridSpan w:val="4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Reads of shared OTUs</w:t>
            </w:r>
          </w:p>
        </w:tc>
        <w:tc>
          <w:tcPr>
            <w:tcW w:w="4819" w:type="dxa"/>
            <w:gridSpan w:val="4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Reads of shared OTUs/Total reads (%)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3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4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i/>
                <w:sz w:val="24"/>
                <w:szCs w:val="24"/>
              </w:rPr>
              <w:t>Ascomycot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7,91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6,88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6,70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7,19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4.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2.8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1.8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4.51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b w:val="0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i/>
                <w:sz w:val="24"/>
                <w:szCs w:val="24"/>
              </w:rPr>
              <w:t>Basidiomycota</w:t>
            </w:r>
          </w:p>
        </w:tc>
        <w:tc>
          <w:tcPr>
            <w:tcW w:w="1276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253</w:t>
            </w:r>
          </w:p>
        </w:tc>
        <w:tc>
          <w:tcPr>
            <w:tcW w:w="1275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,275</w:t>
            </w:r>
          </w:p>
        </w:tc>
        <w:tc>
          <w:tcPr>
            <w:tcW w:w="1276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,327</w:t>
            </w:r>
          </w:p>
        </w:tc>
        <w:tc>
          <w:tcPr>
            <w:tcW w:w="1418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775</w:t>
            </w:r>
          </w:p>
        </w:tc>
        <w:tc>
          <w:tcPr>
            <w:tcW w:w="1275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.39</w:t>
            </w:r>
          </w:p>
        </w:tc>
        <w:tc>
          <w:tcPr>
            <w:tcW w:w="1276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7.01</w:t>
            </w:r>
          </w:p>
        </w:tc>
        <w:tc>
          <w:tcPr>
            <w:tcW w:w="1276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7.29</w:t>
            </w:r>
          </w:p>
        </w:tc>
        <w:tc>
          <w:tcPr>
            <w:tcW w:w="992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4.26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b w:val="0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i/>
                <w:sz w:val="24"/>
                <w:szCs w:val="24"/>
              </w:rPr>
              <w:t>Total shared sequences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8,168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8,164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8,036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7,970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9.86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9.84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9.14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8.77</w:t>
            </w:r>
          </w:p>
        </w:tc>
      </w:tr>
    </w:tbl>
    <w:p w:rsidR="00196084" w:rsidRPr="00196084" w:rsidRDefault="00196084" w:rsidP="0018470B">
      <w:pPr>
        <w:spacing w:line="360" w:lineRule="auto"/>
        <w:rPr>
          <w:rFonts w:ascii="Calibri" w:eastAsia="宋体" w:hAnsi="Calibri" w:cs="Calibri"/>
        </w:rPr>
      </w:pPr>
      <w:bookmarkStart w:id="0" w:name="_GoBack"/>
      <w:bookmarkEnd w:id="0"/>
    </w:p>
    <w:sectPr w:rsidR="00196084" w:rsidRPr="00196084" w:rsidSect="00F958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944" w:rsidRDefault="00906944" w:rsidP="00F958D8">
      <w:r>
        <w:separator/>
      </w:r>
    </w:p>
  </w:endnote>
  <w:endnote w:type="continuationSeparator" w:id="0">
    <w:p w:rsidR="00906944" w:rsidRDefault="00906944" w:rsidP="00F9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944" w:rsidRDefault="00906944" w:rsidP="00F958D8">
      <w:r>
        <w:separator/>
      </w:r>
    </w:p>
  </w:footnote>
  <w:footnote w:type="continuationSeparator" w:id="0">
    <w:p w:rsidR="00906944" w:rsidRDefault="00906944" w:rsidP="00F9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C"/>
    <w:rsid w:val="00092EE5"/>
    <w:rsid w:val="0018470B"/>
    <w:rsid w:val="00196084"/>
    <w:rsid w:val="00224BDD"/>
    <w:rsid w:val="002A049D"/>
    <w:rsid w:val="002E0B46"/>
    <w:rsid w:val="005C7A0C"/>
    <w:rsid w:val="00624D1C"/>
    <w:rsid w:val="006356E9"/>
    <w:rsid w:val="006A4645"/>
    <w:rsid w:val="006C1256"/>
    <w:rsid w:val="006E7FF5"/>
    <w:rsid w:val="00714532"/>
    <w:rsid w:val="00716EC0"/>
    <w:rsid w:val="007A6D59"/>
    <w:rsid w:val="00906944"/>
    <w:rsid w:val="009D178F"/>
    <w:rsid w:val="009F4D9F"/>
    <w:rsid w:val="009F74D7"/>
    <w:rsid w:val="00CA417E"/>
    <w:rsid w:val="00D72D06"/>
    <w:rsid w:val="00DB2413"/>
    <w:rsid w:val="00DF0F80"/>
    <w:rsid w:val="00E05788"/>
    <w:rsid w:val="00ED5C2D"/>
    <w:rsid w:val="00F958D8"/>
    <w:rsid w:val="00FC343B"/>
    <w:rsid w:val="00FF2DAA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2A86B4-8054-4BE5-ABA6-38DDAF9D6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cp:lastPrinted>2017-04-12T11:31:00Z</cp:lastPrinted>
  <dcterms:created xsi:type="dcterms:W3CDTF">2017-06-07T04:29:00Z</dcterms:created>
  <dcterms:modified xsi:type="dcterms:W3CDTF">2017-06-07T04:31:00Z</dcterms:modified>
</cp:coreProperties>
</file>